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  <w:t>Additional File 4: Commentaries excluded from the synthesis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122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20"/>
        <w:gridCol w:w="1326"/>
        <w:gridCol w:w="1464"/>
        <w:gridCol w:w="1430"/>
        <w:gridCol w:w="1970"/>
        <w:gridCol w:w="1909"/>
        <w:gridCol w:w="2061"/>
      </w:tblGrid>
      <w:tr>
        <w:trPr>
          <w:trHeight w:val="39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Auth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Yea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Journa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Method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Samp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Purpose of study / paper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Rationale for using PARIH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How PARIHS used</w:t>
            </w:r>
          </w:p>
        </w:tc>
      </w:tr>
      <w:tr>
        <w:trPr>
          <w:trHeight w:val="1862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onalds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orldviews Evid Based Nu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Explore the issue of measuring outcomes regarding KU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ne of 4 theories cited as having implications for measuring outcomes and uptake of innovation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idn’t “use” PARIHS per se; rather commented on it in referencing frameworks that have at least a suggestion about importance of outcomes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Kavanau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hild Health Car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</w:rPr>
              <w:t xml:space="preserve">Examine factors contributing to </w:t>
            </w:r>
            <w:bookmarkStart w:id="0" w:name="_Hlk245718168"/>
            <w:r>
              <w:rPr>
                <w:rFonts w:eastAsia="Times New Roman" w:cs="Arial"/>
              </w:rPr>
              <w:t>effective implementation of evidence-based acute pain practices in pediatric nursing</w:t>
            </w:r>
            <w:bookmarkEnd w:id="0"/>
            <w:r>
              <w:rPr>
                <w:rFonts w:eastAsia="Times New Roman" w:cs="Arial"/>
              </w:rPr>
              <w:t>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ARIHS approaches implementation with "greater depth and more comprehensively relative to other [models]."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Schein's framework on organizational culture also used, and Rogers' DOI cited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ppeared to be an organizing tool for the paper, per use of PARIHS elements/sub-elements for section headings/sub- headings; but without other, integrated, substantive use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Kavanau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an J Nurs R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</w:rPr>
              <w:t>Establish Appreciative Inquiry (AI) as a knowledge translation intervention for nursing pain management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 explicit rationale provided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To validate </w:t>
            </w:r>
            <w:r>
              <w:rPr>
                <w:rFonts w:eastAsia="Times New Roman" w:cs="Arial"/>
                <w:i/>
              </w:rPr>
              <w:t>Appreciative Inquiry</w:t>
            </w:r>
            <w:r>
              <w:rPr>
                <w:rFonts w:eastAsia="Times New Roman" w:cs="Arial"/>
              </w:rPr>
              <w:t xml:space="preserve"> as a potential theory-based knowledge translation intervention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Lark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 Nurs Adm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scribe activities of a Nursing Research Committee to promote research and evidence-based practice in nursing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 explicit rationale, though PARIHS is presented as having been tested, with the implication that it provides a validated framework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ARIHS elements described in the background, particularly context, but are not linked to the nursing research committee activities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O'Hallor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actice Development in Health Car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cute hospital trust in Northern Irela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</w:rPr>
              <w:t xml:space="preserve">Describe a structured process for developing and implementing a </w:t>
            </w:r>
            <w:r>
              <w:rPr>
                <w:rFonts w:eastAsia="Times New Roman" w:cs="Arial"/>
                <w:i/>
              </w:rPr>
              <w:t>strategic plan</w:t>
            </w:r>
            <w:r>
              <w:rPr>
                <w:rFonts w:eastAsia="Times New Roman" w:cs="Arial"/>
              </w:rPr>
              <w:t xml:space="preserve"> [rather than EBP project] for nursing and midwifery (including values clarification, critical companionship and focus groups).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Implicitly because PARIHS identifies facilitation and “emancipatory” leadership styles as key factors in successful implementation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Used a modification of PARIHS, but it was not clear how the model was modified; sub-elements not referenced at all.</w:t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Rycroft-Mal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 Nurse Care Q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“</w:t>
            </w:r>
            <w:r>
              <w:rPr>
                <w:rFonts w:eastAsia="Times New Roman" w:cs="Arial"/>
              </w:rPr>
              <w:t>Present practical information for direct-care nurses and quality improvement leaders about using the best available evidence to change practice.”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Focus of paper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all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J Wound Ostomy Continence Nu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iscuss implementation of clinical practice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.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As a framework for a discussion of implementation of evidence based practices.</w:t>
            </w:r>
          </w:p>
        </w:tc>
      </w:tr>
      <w:tr>
        <w:trPr>
          <w:trHeight w:val="20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Wal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ractice Development in Health Car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mmentary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Not applicable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evelop a guiding tool to help clinicians “engage” in practice change.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</w:rPr>
              <w:t>PARIHS “outlined collaborative ways of working, principles of active facilitation and the incorporation of evidence in bringing about evidence-based practice change through the implementation of research evidence into practice."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eir engagement tool was organized relative to the 3 core elements (E,C,F); included only limited discussion of sub-elements).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eastAsia="Times New Roman" w:cs="Arial"/>
        </w:rPr>
      </w:pPr>
      <w:r>
        <w:rPr>
          <w:rFonts w:eastAsia="Times New Roman" w:cs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23:27:00Z</dcterms:created>
  <dc:creator>vhaanndamscl</dc:creator>
  <dc:description/>
  <cp:keywords/>
  <dc:language>en-US</dc:language>
  <cp:lastModifiedBy>Christian D. Helfrich</cp:lastModifiedBy>
  <dcterms:modified xsi:type="dcterms:W3CDTF">2010-05-13T23:21:00Z</dcterms:modified>
  <cp:revision>8</cp:revision>
  <dc:subject/>
  <dc:title>Additional File 1: Commentaries excluded from the synthesis</dc:title>
</cp:coreProperties>
</file>